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1BFD5" w14:textId="1855720C" w:rsidR="008433B7" w:rsidRDefault="008433B7" w:rsidP="008433B7">
      <w:pPr>
        <w:rPr>
          <w:rFonts w:ascii="Arial" w:hAnsi="Arial" w:cs="Arial"/>
          <w:sz w:val="22"/>
          <w:szCs w:val="22"/>
          <w:lang w:val="en-US"/>
        </w:rPr>
      </w:pPr>
      <w:r w:rsidRPr="00E20A5D">
        <w:rPr>
          <w:rFonts w:ascii="Arial" w:hAnsi="Arial" w:cs="Arial"/>
          <w:b/>
          <w:sz w:val="22"/>
          <w:szCs w:val="22"/>
          <w:lang w:val="en-US"/>
        </w:rPr>
        <w:t>Table</w:t>
      </w:r>
      <w:r>
        <w:rPr>
          <w:rFonts w:ascii="Arial" w:hAnsi="Arial" w:cs="Arial"/>
          <w:b/>
          <w:sz w:val="22"/>
          <w:szCs w:val="22"/>
          <w:lang w:val="en-US"/>
        </w:rPr>
        <w:t xml:space="preserve"> S</w:t>
      </w:r>
      <w:r w:rsidR="005738A2">
        <w:rPr>
          <w:rFonts w:ascii="Arial" w:hAnsi="Arial" w:cs="Arial"/>
          <w:b/>
          <w:sz w:val="22"/>
          <w:szCs w:val="22"/>
          <w:lang w:val="en-US"/>
        </w:rPr>
        <w:t>5</w:t>
      </w:r>
      <w:r w:rsidRPr="00D247E8">
        <w:rPr>
          <w:rFonts w:ascii="Arial" w:hAnsi="Arial" w:cs="Arial"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A663E0">
        <w:rPr>
          <w:rFonts w:ascii="Arial" w:hAnsi="Arial" w:cs="Arial"/>
          <w:sz w:val="22"/>
          <w:szCs w:val="22"/>
          <w:lang w:val="en-US"/>
        </w:rPr>
        <w:t>Major</w:t>
      </w:r>
      <w:r w:rsidR="005738A2">
        <w:rPr>
          <w:rFonts w:ascii="Arial" w:hAnsi="Arial" w:cs="Arial"/>
          <w:sz w:val="22"/>
          <w:szCs w:val="22"/>
          <w:lang w:val="en-US"/>
        </w:rPr>
        <w:t xml:space="preserve"> e</w:t>
      </w:r>
      <w:r>
        <w:rPr>
          <w:rFonts w:ascii="Arial" w:hAnsi="Arial" w:cs="Arial"/>
          <w:sz w:val="22"/>
          <w:szCs w:val="22"/>
          <w:lang w:val="en-US"/>
        </w:rPr>
        <w:t>lemental content of measured rock</w:t>
      </w:r>
      <w:r w:rsidR="0071539A">
        <w:rPr>
          <w:rFonts w:ascii="Arial" w:hAnsi="Arial" w:cs="Arial"/>
          <w:sz w:val="22"/>
          <w:szCs w:val="22"/>
          <w:lang w:val="en-US"/>
        </w:rPr>
        <w:t xml:space="preserve"> samples along</w:t>
      </w:r>
      <w:r w:rsidR="001069B4">
        <w:rPr>
          <w:rFonts w:ascii="Arial" w:hAnsi="Arial" w:cs="Arial"/>
          <w:sz w:val="22"/>
          <w:szCs w:val="22"/>
          <w:lang w:val="en-US"/>
        </w:rPr>
        <w:t xml:space="preserve"> tors</w:t>
      </w:r>
      <w:r w:rsidR="00DB60F0">
        <w:rPr>
          <w:rFonts w:ascii="Arial" w:hAnsi="Arial" w:cs="Arial"/>
          <w:sz w:val="22"/>
          <w:szCs w:val="22"/>
          <w:lang w:val="en-US"/>
        </w:rPr>
        <w:t>.</w:t>
      </w:r>
      <w:r w:rsidR="0071539A">
        <w:rPr>
          <w:rFonts w:ascii="Arial" w:hAnsi="Arial" w:cs="Arial"/>
          <w:sz w:val="22"/>
          <w:szCs w:val="22"/>
          <w:lang w:val="en-US"/>
        </w:rPr>
        <w:t xml:space="preserve"> The blue shaded samples indicate at the ridge location Tor 2, and for the valley location Tor 1, </w:t>
      </w:r>
      <w:r w:rsidR="00D738B8" w:rsidRPr="001F2A3A">
        <w:rPr>
          <w:rFonts w:ascii="Arial" w:hAnsi="Arial" w:cs="Arial"/>
          <w:sz w:val="22"/>
          <w:szCs w:val="22"/>
          <w:lang w:val="en-US"/>
        </w:rPr>
        <w:t>which are each closest to the corresponding soil sampling sites</w:t>
      </w:r>
      <w:r w:rsidR="0071539A">
        <w:rPr>
          <w:rFonts w:ascii="Arial" w:hAnsi="Arial" w:cs="Arial"/>
          <w:sz w:val="22"/>
          <w:szCs w:val="22"/>
          <w:lang w:val="en-US"/>
        </w:rPr>
        <w:t>.</w:t>
      </w:r>
    </w:p>
    <w:p w14:paraId="6829145C" w14:textId="77777777" w:rsidR="00DB60F0" w:rsidRPr="008433B7" w:rsidRDefault="00DB60F0" w:rsidP="008433B7">
      <w:pPr>
        <w:rPr>
          <w:lang w:val="en-US"/>
        </w:rPr>
      </w:pPr>
    </w:p>
    <w:tbl>
      <w:tblPr>
        <w:tblW w:w="10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040"/>
        <w:gridCol w:w="780"/>
        <w:gridCol w:w="780"/>
        <w:gridCol w:w="782"/>
        <w:gridCol w:w="780"/>
        <w:gridCol w:w="780"/>
        <w:gridCol w:w="780"/>
        <w:gridCol w:w="780"/>
        <w:gridCol w:w="780"/>
        <w:gridCol w:w="680"/>
        <w:gridCol w:w="780"/>
        <w:gridCol w:w="660"/>
        <w:gridCol w:w="660"/>
      </w:tblGrid>
      <w:tr w:rsidR="00A663E0" w:rsidRPr="001069B4" w14:paraId="0C27DD5E" w14:textId="4A74F8ED" w:rsidTr="006120C8">
        <w:trPr>
          <w:trHeight w:val="32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0AFF004A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Sample positio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3BADBD0" w14:textId="77777777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Sampling Materi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628FBEF6" w14:textId="63FADD78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Na2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F9DBBB5" w14:textId="24D52E8B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g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136EE84" w14:textId="15E5CFE7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L2O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368F6AC" w14:textId="4C5E7654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SiO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CCC1194" w14:textId="7AA4E3AC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P2O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BCB4697" w14:textId="1B1378B1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K2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05FD105" w14:textId="7548AAE2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6E26F33" w14:textId="01498605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TiO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67D0F52E" w14:textId="348C76B6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565AE576" w14:textId="6AE28766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2O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821D474" w14:textId="09EDF766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LO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</w:tcPr>
          <w:p w14:paraId="047E805B" w14:textId="0938C09A" w:rsidR="00A663E0" w:rsidRDefault="00A663E0" w:rsidP="00A663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m</w:t>
            </w:r>
          </w:p>
        </w:tc>
      </w:tr>
      <w:tr w:rsidR="00A663E0" w:rsidRPr="001069B4" w14:paraId="3A49E3EA" w14:textId="040ED7E3" w:rsidTr="006120C8">
        <w:trPr>
          <w:trHeight w:val="34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40CDA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E0B42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5212AF2E" w14:textId="289C1B6D" w:rsidR="00A663E0" w:rsidRPr="001069B4" w:rsidRDefault="00A663E0" w:rsidP="00A66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31D74723" w14:textId="107FA861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2AD0D1DF" w14:textId="0DF24738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28102EC8" w14:textId="5FC18E7E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0FDF6F2C" w14:textId="3321BB5D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09B8AD86" w14:textId="7BC58BE2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0CE5AC8C" w14:textId="2C75B7F2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6219398B" w14:textId="1BA6C607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7CC17CA8" w14:textId="09FF23BE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25D84034" w14:textId="680B9F93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7423D870" w14:textId="103F4FEC" w:rsidR="00A663E0" w:rsidRDefault="00A663E0" w:rsidP="00A663E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</w:tcPr>
          <w:p w14:paraId="487CD51D" w14:textId="67E9DB36" w:rsidR="00A663E0" w:rsidRDefault="00A663E0" w:rsidP="00A663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A663E0" w:rsidRPr="001069B4" w14:paraId="5F7E280D" w14:textId="78089578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42C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F7F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67DD" w14:textId="3D310455" w:rsidR="00A663E0" w:rsidRDefault="00A663E0" w:rsidP="00A663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3475">
              <w:t>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6320" w14:textId="7448279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944D" w14:textId="1664FD5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00FF" w14:textId="50D8833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6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2B3A" w14:textId="7EB3C18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1BD4" w14:textId="363116F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39A2" w14:textId="1CD81C8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CB65F" w14:textId="6CFF31E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2F07" w14:textId="3CDA464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1B8D" w14:textId="0325740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BB5F" w14:textId="256A3C0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C5B17EC" w14:textId="778E8ED1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4C23ED3F" w14:textId="4DB1B856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20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729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D0F8" w14:textId="1F1AE02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821A" w14:textId="17736E4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E846" w14:textId="36FB5A3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4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7B48D" w14:textId="0A55854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5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4716" w14:textId="5E5D5B1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E3DF" w14:textId="539B485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FA36D" w14:textId="65AE21A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5607" w14:textId="4313DF4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24AF" w14:textId="2CAE310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14C1" w14:textId="1E1D6EC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1F63" w14:textId="2DCDDA7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5F9A1F8" w14:textId="4D4224D9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4B062364" w14:textId="44C7820F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7A6F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A10E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80C8" w14:textId="130080A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6BAC" w14:textId="6D7DDD5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785B" w14:textId="1C426F4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4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10DA" w14:textId="0761496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5435" w14:textId="333CD61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6D5E" w14:textId="20D1FC0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6939" w14:textId="3943481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5A6A" w14:textId="4C3F8B1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82E2" w14:textId="6F56DFA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BA91" w14:textId="73263CE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3BCB" w14:textId="13C18CD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4D5408F" w14:textId="03446E32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5036337B" w14:textId="741A6FE2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908A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D67A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BFB7" w14:textId="1935CA4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AE90" w14:textId="4CD1E34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B769" w14:textId="30399BF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6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FC9B" w14:textId="049C9B8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3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8866" w14:textId="2155D9F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6C79" w14:textId="3115991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395E" w14:textId="67BD0F7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BC12" w14:textId="5D3A1C0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A7D2" w14:textId="14E4736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26B7" w14:textId="13001E4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0508" w14:textId="74E0834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5432B50" w14:textId="6418C20F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41775721" w14:textId="6CE1596D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A61DFA2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CD1D8C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2F35995" w14:textId="4D86666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CC054D0" w14:textId="00488C8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9828570" w14:textId="1846C4C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6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F45C3F2" w14:textId="42DDCD3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3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27B05D6" w14:textId="25C715A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49BC460" w14:textId="73A04C6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6C9645B" w14:textId="5A86EA2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71BA37D" w14:textId="29FA104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A5BE798" w14:textId="07757EC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2D0B5B8" w14:textId="6C713C3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BD8254B" w14:textId="27FAABA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C30A1BC" w14:textId="5697D638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22016926" w14:textId="10B97BF2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A566DF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C4B868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5E318F1" w14:textId="5D3F3A3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440A101" w14:textId="1749A98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E6D8554" w14:textId="0D2506D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7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AA0E77E" w14:textId="457D4A5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9DDAFE8" w14:textId="72C78B2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8B216AB" w14:textId="02C7B34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31C9197" w14:textId="6F1B7C9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A09FDCF" w14:textId="724E113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C5AD1A0" w14:textId="569C584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328E8C0" w14:textId="7F8DF7B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375F0E2" w14:textId="46F8663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6D4B3CE" w14:textId="4276DD78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1D3FBBF5" w14:textId="1902A4DA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2B8842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0172152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2661C5B" w14:textId="5C5A1AC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25AB988" w14:textId="352EAA8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D8C7484" w14:textId="0DDD145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0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05ECB2F" w14:textId="3FAFDFF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8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FA5C51A" w14:textId="28520DC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587808B" w14:textId="2A56BEE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A5AFEFC" w14:textId="077ABFF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FF4BCA5" w14:textId="071D0C5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AF6017F" w14:textId="3C3CC4B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AA45321" w14:textId="2E47941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D160BB3" w14:textId="55D3068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57B0FD2" w14:textId="1BADAF47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73874974" w14:textId="2D1AAFDA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11A5D61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B7D0EA1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7A71FC3" w14:textId="6FCB0DB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17A5D8D" w14:textId="520B623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8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E63984E" w14:textId="197D3A2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7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DD6B702" w14:textId="51CA411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9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137BD4A" w14:textId="01CD9E6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2659993" w14:textId="21DF728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EC16022" w14:textId="5B2A18D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B920058" w14:textId="437D972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B2423E3" w14:textId="7BCF091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4816EDF" w14:textId="54D6ED6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4870559" w14:textId="1AA88AE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3D8F963" w14:textId="4EE65082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73828C90" w14:textId="65E437D5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819D390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1D60EDD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C04D5B5" w14:textId="6D375B8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08734AF" w14:textId="5A47C92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DFCE353" w14:textId="77F2AEA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4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9A9B5DC" w14:textId="5F9CABF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EB2C52F" w14:textId="4EE8EC5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B439D7A" w14:textId="477D6AC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BFD1F78" w14:textId="4707258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8AD29BE" w14:textId="04462A3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6272E1F" w14:textId="10616A1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8213BC4" w14:textId="2ED41B4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DFECC9B" w14:textId="5CBCDA7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F3EE3BB" w14:textId="5415E078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012793FC" w14:textId="2AB378B7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5767D2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E36D8B4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9243D25" w14:textId="56673EE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E4A806B" w14:textId="39F8917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6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B2D69C1" w14:textId="1688A1C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5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83EE5A2" w14:textId="700F525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7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FFC4D7F" w14:textId="6555E95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D35CC37" w14:textId="0292BE6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3E833F7" w14:textId="6A3F980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E1E90B4" w14:textId="7031C67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5A21A89" w14:textId="6E9D357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6E0EF1C" w14:textId="06322DE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E41C9E1" w14:textId="1A4204B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22AE104" w14:textId="71BAE7B2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33DB2A5F" w14:textId="02073CCF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956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6A5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CE8B" w14:textId="78C9A6A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5C8C" w14:textId="4BF7F97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4D96" w14:textId="597B731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4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6575" w14:textId="1665AE6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6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1DFB" w14:textId="17BCBD8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1647" w14:textId="55DCE9B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7172" w14:textId="64EE621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D91C" w14:textId="2BDD1BC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F7F0" w14:textId="41EEA51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9A43" w14:textId="5F383A6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E1A4" w14:textId="4DC1926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AB48951" w14:textId="161A6ACA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7FC9CFE6" w14:textId="2B04EA81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A69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E6C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6DE0" w14:textId="4A93875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FFA6" w14:textId="1DD9FF7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2B8B" w14:textId="08C87A3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3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3BBA" w14:textId="5CBCAD7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9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2C4F" w14:textId="1CA242D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8F18" w14:textId="288D814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4EA2" w14:textId="7BC9BF1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5831" w14:textId="7A56C0A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4A9C" w14:textId="11251AC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116C" w14:textId="1F8D965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3266" w14:textId="5955457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6A52DED" w14:textId="3755AC56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3E2EE206" w14:textId="39DFDFD9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3A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926F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8DA8" w14:textId="47FA775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3DFF" w14:textId="28994D5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42EB" w14:textId="69B681C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2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FEC6" w14:textId="72E9AAA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BDC2" w14:textId="19295E9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8E6D" w14:textId="4F99821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A200" w14:textId="3EFF979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8888" w14:textId="7DD9316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9B86" w14:textId="756270C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66E1" w14:textId="6A75DAB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A1AC" w14:textId="36921A2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C9B6052" w14:textId="1E02CCD3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327F9945" w14:textId="4FCB177C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A65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22D8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7D40" w14:textId="6348381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F6B7" w14:textId="035DAC6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849F" w14:textId="608BE8D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6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C62A" w14:textId="58D6060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2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2395" w14:textId="17ED621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DB4D" w14:textId="77D22A4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0073" w14:textId="0BBA8E7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0FB2" w14:textId="4BA85EC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0A4A" w14:textId="37E5C26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7E91" w14:textId="5101BEF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57AB" w14:textId="70B91DD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D50C6E4" w14:textId="08B9E7F2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39FC0464" w14:textId="5EEAE04F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C228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D6B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897E" w14:textId="323671D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AEFE" w14:textId="07E2F82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28CF" w14:textId="73D21EB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6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3B35" w14:textId="4577458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2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27F6" w14:textId="73C0F54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DBB0" w14:textId="7D136B3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C82E" w14:textId="6BBE15D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4D00" w14:textId="3D97879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CCFE" w14:textId="0BB6E35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1DDD" w14:textId="6F38EE6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8F36" w14:textId="6D77B27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3AC1B7A" w14:textId="2406FB37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48C3D64F" w14:textId="2CA6FCED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429A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25B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C0AE" w14:textId="483AC14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A1F7" w14:textId="7D821F1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3089" w14:textId="2AF8EC3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6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CD43" w14:textId="410E920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9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66D8" w14:textId="7302EE5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4EB4" w14:textId="6981672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B07F7" w14:textId="7FEE8ED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4787" w14:textId="3DBB6DF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D3BE" w14:textId="2E1D1B3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07B9" w14:textId="6E5E660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2D09" w14:textId="06F9BC0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D41CF44" w14:textId="35AFDA72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38BE5187" w14:textId="00B91BE7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710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5189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DF9E" w14:textId="08A53E9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8B24" w14:textId="3220DF5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8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A9647" w14:textId="6E982E4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8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1675" w14:textId="5BBF90A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6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64D6" w14:textId="0BAD3DB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59E2" w14:textId="6EC067B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FB68" w14:textId="79190F5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A97D" w14:textId="093A9E5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D8AF" w14:textId="34FCF3E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74DC" w14:textId="2D8150B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FA1B" w14:textId="00A38B0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870293C" w14:textId="1D1A3144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71134287" w14:textId="61EAC51A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682E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9922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80E5" w14:textId="17280CD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BF57" w14:textId="39E422F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2088" w14:textId="1A98862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7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D687" w14:textId="479E252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8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B9B5" w14:textId="296463A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253B" w14:textId="247B280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FF0E" w14:textId="7442502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A5E3" w14:textId="005C578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BB3A" w14:textId="65890EB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57AB" w14:textId="78C9CFD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0C6A" w14:textId="16CF0ED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69867BE" w14:textId="20798276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3EE17C11" w14:textId="1FD089B7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83F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7E76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49D5" w14:textId="2B443FC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6FD5" w14:textId="508B6EE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172B" w14:textId="2E0D99A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7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AFD3" w14:textId="03D5B24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1E5F" w14:textId="2A4B0F7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11EF" w14:textId="2993FD7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B532" w14:textId="55F1E68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21EB" w14:textId="61B1246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1DA5" w14:textId="7A6A31D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24B8" w14:textId="5D6A8DA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A89E" w14:textId="64D7AE0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E3FF2F8" w14:textId="413CD6BB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1DAD72AC" w14:textId="1658E47F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38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28B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4BFA" w14:textId="5427E5E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9979" w14:textId="639F2F6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5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A721" w14:textId="6F422DF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6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4D52" w14:textId="1759C15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1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FC55" w14:textId="57880D3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35E6" w14:textId="57226B8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9D7C" w14:textId="342E109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6B39" w14:textId="000AEB8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46FE" w14:textId="22DBF35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5D96" w14:textId="5A6CBC4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F8C4" w14:textId="013203C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B428BCA" w14:textId="76C78730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57E81FF8" w14:textId="72F9B24D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1B5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2B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5D9D" w14:textId="380FFF9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3FE7" w14:textId="3DE7F76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6207" w14:textId="6873C9D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4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699A" w14:textId="0B50A65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8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2896" w14:textId="0467B1B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F535" w14:textId="21955BA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CF9D" w14:textId="21A6DC9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A050" w14:textId="7F66E05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F494" w14:textId="0B87D21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B199" w14:textId="606E05D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20A3" w14:textId="08BBE91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03A1FCB" w14:textId="2BEA6A94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0814B526" w14:textId="00E29746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8BA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D64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9F0E" w14:textId="4B78EE0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9AF4" w14:textId="7B70384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4554" w14:textId="0FF1104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5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7452" w14:textId="75808F7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6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283B" w14:textId="4330069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5359" w14:textId="4C01032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5718" w14:textId="3C15A43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24C9" w14:textId="1784FB2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1088" w14:textId="75D52C6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FF41" w14:textId="5A38358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5641" w14:textId="6C1B2E2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FD21AE5" w14:textId="69C7B044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0C59C1F4" w14:textId="0A5E7B18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30B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7DA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4236" w14:textId="2BE5D37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C730" w14:textId="6EEDB1E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0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77C4" w14:textId="27DB353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8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99CF" w14:textId="1E54DFD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7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5A91" w14:textId="2348E0E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2148" w14:textId="54FBA0B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67E6" w14:textId="3AC792B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CADB" w14:textId="54E3BB5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0768" w14:textId="064DDDD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DE13" w14:textId="4F9A76D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48B6" w14:textId="49AFA78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5A4F3AA" w14:textId="72BA6AC3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7C5B374F" w14:textId="04249BD6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60D0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0E16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4BDE" w14:textId="05472BA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5060" w14:textId="7E12E4AD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4CB6" w14:textId="48DAB4D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7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DA26" w14:textId="4B90945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E3B4" w14:textId="3A1EDD7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72EB" w14:textId="30EF742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26508" w14:textId="04ED668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BE92" w14:textId="01EDF48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B8A4" w14:textId="0BA7C5A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17A3" w14:textId="6EAFF6A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9A90" w14:textId="6E8799F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B7B1F16" w14:textId="632AD9AB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3F2BA838" w14:textId="0D644744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DCEA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9BB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73EA" w14:textId="182854E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AEB4" w14:textId="192C419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E8F0" w14:textId="1470905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0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05D8" w14:textId="6E595EC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5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1452" w14:textId="26766D9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7A5D" w14:textId="0DB82BA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4FCD4" w14:textId="59502A2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2FF4" w14:textId="37E0E4E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5C6F" w14:textId="02FA7F3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0264" w14:textId="2EA7360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77AB" w14:textId="555AF28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B0EBEFD" w14:textId="1D169CA7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1A9C78ED" w14:textId="5FC1CE18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643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A9E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C4AA" w14:textId="01153FA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A2B9" w14:textId="2C386674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5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5B70" w14:textId="6808BDF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0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B56C" w14:textId="11A706C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51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D2FD" w14:textId="63B1DF9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1D57" w14:textId="0E8F5BA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4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3599" w14:textId="6B96B3F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01C1" w14:textId="0B143C8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2B6C" w14:textId="5568C25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8DB2" w14:textId="7AD24FEC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1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E019" w14:textId="4B5497C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6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90C54EC" w14:textId="074F2D86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66FFFC83" w14:textId="5922B248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FD7D7BD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67C5DFB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C2E2473" w14:textId="15710B5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1392771" w14:textId="4572222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8AB07D3" w14:textId="481B21D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9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457E119" w14:textId="67E3DA9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8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A6365CE" w14:textId="3FD32A70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2457511" w14:textId="3223D33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DA8CFDD" w14:textId="47AA5D3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03B1E18" w14:textId="28884A5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6FE29CD" w14:textId="1684DD5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F968853" w14:textId="7E232AC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CF88C60" w14:textId="58F49D6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31E581D" w14:textId="3B47533B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35B36AF0" w14:textId="5E270FD9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58711D9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9C466A8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EA3170A" w14:textId="4B603D4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1B7DCF0" w14:textId="2711F461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5A391DF" w14:textId="7CF772B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1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F1FD1B5" w14:textId="36FC9B1F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4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2BCF858" w14:textId="57A33D48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6900C62" w14:textId="4D9368C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F37B8DC" w14:textId="0D3E2FC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7BB9EAD" w14:textId="2396AC2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3C302A7" w14:textId="37288FF2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B49962A" w14:textId="36F9F673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1128666" w14:textId="2C2159C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B97E455" w14:textId="167E458B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  <w:tr w:rsidR="00A663E0" w:rsidRPr="001069B4" w14:paraId="4C59274D" w14:textId="2D1F44F5" w:rsidTr="00A663E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F1A3EA5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CE22864" w14:textId="77777777" w:rsidR="00A663E0" w:rsidRPr="001069B4" w:rsidRDefault="00A663E0" w:rsidP="00A663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B34661C" w14:textId="511730BE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43E1BA8" w14:textId="3888015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DB7F3EB" w14:textId="62B82896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3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51549D3" w14:textId="08D0B4A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7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CBDFA1F" w14:textId="6C97BCAB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F314245" w14:textId="3F4BEF4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FC7FDB9" w14:textId="0ADE65D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1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65D85EF" w14:textId="4AE9697A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CE81909" w14:textId="0CDDFC99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F1547BB" w14:textId="44C70CE5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3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E6DCC7D" w14:textId="620DA2B7" w:rsidR="00A663E0" w:rsidRDefault="00A663E0" w:rsidP="00A663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475">
              <w:t>2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3A527B3" w14:textId="40284256" w:rsidR="00A663E0" w:rsidRPr="00261B37" w:rsidRDefault="00A663E0" w:rsidP="00A663E0">
            <w:pPr>
              <w:jc w:val="right"/>
            </w:pPr>
            <w:r w:rsidRPr="003D3475">
              <w:t>100</w:t>
            </w:r>
          </w:p>
        </w:tc>
      </w:tr>
    </w:tbl>
    <w:p w14:paraId="13458A52" w14:textId="77777777" w:rsidR="008433B7" w:rsidRDefault="008433B7" w:rsidP="008433B7">
      <w:pPr>
        <w:rPr>
          <w:lang w:val="en-US"/>
        </w:rPr>
      </w:pPr>
    </w:p>
    <w:p w14:paraId="31220B0B" w14:textId="77777777" w:rsidR="00A94A0B" w:rsidRPr="002E3CE7" w:rsidRDefault="00A94A0B" w:rsidP="00A94A0B">
      <w:pPr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lang w:val="en-US"/>
        </w:rPr>
        <w:t>Gerald Raab</w:t>
      </w:r>
      <w:r w:rsidRPr="002E3CE7">
        <w:rPr>
          <w:sz w:val="22"/>
          <w:szCs w:val="22"/>
          <w:vertAlign w:val="superscript"/>
          <w:lang w:val="en-US"/>
        </w:rPr>
        <w:t>a,b*</w:t>
      </w:r>
      <w:r w:rsidRPr="002E3CE7">
        <w:rPr>
          <w:sz w:val="22"/>
          <w:szCs w:val="22"/>
          <w:lang w:val="en-US"/>
        </w:rPr>
        <w:t>, Markus Egli</w:t>
      </w:r>
      <w:r w:rsidRPr="002E3CE7">
        <w:rPr>
          <w:sz w:val="22"/>
          <w:szCs w:val="22"/>
          <w:vertAlign w:val="superscript"/>
          <w:lang w:val="en-US"/>
        </w:rPr>
        <w:t>a</w:t>
      </w:r>
      <w:r w:rsidRPr="002E3CE7">
        <w:rPr>
          <w:sz w:val="22"/>
          <w:szCs w:val="22"/>
          <w:lang w:val="en-US"/>
        </w:rPr>
        <w:t>, Kevin P. Norton</w:t>
      </w:r>
      <w:r w:rsidRPr="002E3CE7">
        <w:rPr>
          <w:sz w:val="22"/>
          <w:szCs w:val="22"/>
          <w:vertAlign w:val="superscript"/>
          <w:lang w:val="en-US"/>
        </w:rPr>
        <w:t>c</w:t>
      </w:r>
      <w:r w:rsidRPr="002E3CE7">
        <w:rPr>
          <w:sz w:val="22"/>
          <w:szCs w:val="22"/>
          <w:lang w:val="en-US"/>
        </w:rPr>
        <w:t>, Adam P. Martin</w:t>
      </w:r>
      <w:r w:rsidRPr="002E3CE7">
        <w:rPr>
          <w:sz w:val="22"/>
          <w:szCs w:val="22"/>
          <w:vertAlign w:val="superscript"/>
          <w:lang w:val="en-US"/>
        </w:rPr>
        <w:t>d</w:t>
      </w:r>
      <w:r w:rsidRPr="002E3CE7">
        <w:rPr>
          <w:sz w:val="22"/>
          <w:szCs w:val="22"/>
          <w:lang w:val="en-US"/>
        </w:rPr>
        <w:t>, Michael E. Ketterer</w:t>
      </w:r>
      <w:r w:rsidRPr="002E3CE7">
        <w:rPr>
          <w:sz w:val="22"/>
          <w:szCs w:val="22"/>
          <w:vertAlign w:val="superscript"/>
          <w:lang w:val="en-US"/>
        </w:rPr>
        <w:t>e</w:t>
      </w:r>
      <w:r w:rsidRPr="002E3CE7">
        <w:rPr>
          <w:sz w:val="22"/>
          <w:szCs w:val="22"/>
          <w:lang w:val="en-US"/>
        </w:rPr>
        <w:t>, Dmitry Tikhomirov</w:t>
      </w:r>
      <w:r w:rsidRPr="002E3CE7">
        <w:rPr>
          <w:sz w:val="22"/>
          <w:szCs w:val="22"/>
          <w:vertAlign w:val="superscript"/>
          <w:lang w:val="en-US"/>
        </w:rPr>
        <w:t>a</w:t>
      </w:r>
      <w:r w:rsidRPr="002E3CE7">
        <w:rPr>
          <w:sz w:val="22"/>
          <w:szCs w:val="22"/>
          <w:lang w:val="en-US"/>
        </w:rPr>
        <w:t>, Rahel Wanner</w:t>
      </w:r>
      <w:r w:rsidRPr="002E3CE7">
        <w:rPr>
          <w:sz w:val="22"/>
          <w:szCs w:val="22"/>
          <w:vertAlign w:val="superscript"/>
          <w:lang w:val="en-US"/>
        </w:rPr>
        <w:t>f</w:t>
      </w:r>
      <w:r w:rsidRPr="002E3CE7">
        <w:rPr>
          <w:sz w:val="22"/>
          <w:szCs w:val="22"/>
          <w:lang w:val="en-US"/>
        </w:rPr>
        <w:t>, Fabio Scarciglia</w:t>
      </w:r>
      <w:r w:rsidRPr="002E3CE7">
        <w:rPr>
          <w:sz w:val="22"/>
          <w:szCs w:val="22"/>
          <w:vertAlign w:val="superscript"/>
          <w:lang w:val="en-US"/>
        </w:rPr>
        <w:t>g</w:t>
      </w:r>
    </w:p>
    <w:p w14:paraId="020E7BEB" w14:textId="77777777" w:rsidR="00A94A0B" w:rsidRPr="002E3CE7" w:rsidRDefault="00A94A0B" w:rsidP="00A94A0B">
      <w:pPr>
        <w:jc w:val="both"/>
        <w:rPr>
          <w:sz w:val="22"/>
          <w:szCs w:val="22"/>
          <w:lang w:val="en-US"/>
        </w:rPr>
      </w:pPr>
    </w:p>
    <w:p w14:paraId="00B48E76" w14:textId="77777777" w:rsidR="00A94A0B" w:rsidRPr="002E3CE7" w:rsidRDefault="00A94A0B" w:rsidP="00A94A0B">
      <w:pPr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a </w:t>
      </w:r>
      <w:r w:rsidRPr="002E3CE7">
        <w:rPr>
          <w:sz w:val="22"/>
          <w:szCs w:val="22"/>
          <w:lang w:val="en-US"/>
        </w:rPr>
        <w:t>Department of Geography, University of Zurich, Winterthurerstrasse 190, 8057 Zurich, Switzerland</w:t>
      </w:r>
    </w:p>
    <w:p w14:paraId="29C9FF2A" w14:textId="77777777" w:rsidR="00A94A0B" w:rsidRPr="002E3CE7" w:rsidRDefault="00A94A0B" w:rsidP="00A94A0B">
      <w:pPr>
        <w:widowControl w:val="0"/>
        <w:autoSpaceDE w:val="0"/>
        <w:autoSpaceDN w:val="0"/>
        <w:adjustRightInd w:val="0"/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b </w:t>
      </w:r>
      <w:r w:rsidRPr="002E3CE7">
        <w:rPr>
          <w:sz w:val="22"/>
          <w:szCs w:val="22"/>
          <w:lang w:val="en-US"/>
        </w:rPr>
        <w:t>Department of Earth and Environmental Sciences, Dalhousie University, PO BOX 15000, 1459 Oxford Street, Halifax</w:t>
      </w:r>
    </w:p>
    <w:p w14:paraId="454EC4DE" w14:textId="77777777" w:rsidR="00A94A0B" w:rsidRPr="002E3CE7" w:rsidRDefault="00A94A0B" w:rsidP="00A94A0B">
      <w:pPr>
        <w:widowControl w:val="0"/>
        <w:autoSpaceDE w:val="0"/>
        <w:autoSpaceDN w:val="0"/>
        <w:adjustRightInd w:val="0"/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c </w:t>
      </w:r>
      <w:r w:rsidRPr="002E3CE7">
        <w:rPr>
          <w:sz w:val="22"/>
          <w:szCs w:val="22"/>
          <w:lang w:val="en-US"/>
        </w:rPr>
        <w:t>School of Geography, Environment and Earth Sciences, Te Herenga Waka, Victoria University of Wellington, PO Box 600, 6140 Wellington, New Zealand</w:t>
      </w:r>
    </w:p>
    <w:p w14:paraId="79E364CE" w14:textId="77777777" w:rsidR="00A94A0B" w:rsidRPr="002E3CE7" w:rsidRDefault="00A94A0B" w:rsidP="00A94A0B">
      <w:pPr>
        <w:widowControl w:val="0"/>
        <w:autoSpaceDE w:val="0"/>
        <w:autoSpaceDN w:val="0"/>
        <w:adjustRightInd w:val="0"/>
        <w:jc w:val="both"/>
        <w:rPr>
          <w:sz w:val="22"/>
          <w:szCs w:val="22"/>
          <w:vertAlign w:val="superscript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d </w:t>
      </w:r>
      <w:r w:rsidRPr="002E3CE7">
        <w:rPr>
          <w:sz w:val="22"/>
          <w:szCs w:val="22"/>
          <w:lang w:val="en-US"/>
        </w:rPr>
        <w:t>GNS Science, Private Bag 1930, Dunedin, New Zealand</w:t>
      </w:r>
    </w:p>
    <w:p w14:paraId="239F276D" w14:textId="77777777" w:rsidR="00A94A0B" w:rsidRPr="002E3CE7" w:rsidRDefault="00A94A0B" w:rsidP="00A94A0B">
      <w:pPr>
        <w:widowControl w:val="0"/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e </w:t>
      </w:r>
      <w:r w:rsidRPr="002E3CE7">
        <w:rPr>
          <w:sz w:val="22"/>
          <w:szCs w:val="22"/>
          <w:lang w:val="en-US"/>
        </w:rPr>
        <w:t>Chemistry and Biochemistry, Northern Arizona University, Box 5698, Flagstaff, AZ 86011-5698, USA</w:t>
      </w:r>
    </w:p>
    <w:p w14:paraId="2BB84C5A" w14:textId="77777777" w:rsidR="00A94A0B" w:rsidRPr="002E3CE7" w:rsidRDefault="00A94A0B" w:rsidP="00A94A0B">
      <w:pPr>
        <w:widowControl w:val="0"/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f </w:t>
      </w:r>
      <w:r w:rsidRPr="002E3CE7">
        <w:rPr>
          <w:sz w:val="22"/>
          <w:szCs w:val="22"/>
          <w:lang w:val="en-US"/>
        </w:rPr>
        <w:t>Institute of Natural Resource Sciences, Zurich University of Applied Sciences</w:t>
      </w:r>
      <w:r w:rsidRPr="002E3CE7" w:rsidDel="00B124A9">
        <w:rPr>
          <w:sz w:val="22"/>
          <w:szCs w:val="22"/>
          <w:lang w:val="en-US"/>
        </w:rPr>
        <w:t>,</w:t>
      </w:r>
      <w:r w:rsidRPr="002E3CE7">
        <w:rPr>
          <w:sz w:val="22"/>
          <w:szCs w:val="22"/>
          <w:lang w:val="en-US"/>
        </w:rPr>
        <w:t xml:space="preserve"> Grüental, 8820 Wädenswil, Switzerland</w:t>
      </w:r>
    </w:p>
    <w:p w14:paraId="5855E4AC" w14:textId="77777777" w:rsidR="00A94A0B" w:rsidRPr="002E3CE7" w:rsidRDefault="00A94A0B" w:rsidP="00A94A0B">
      <w:pPr>
        <w:pStyle w:val="BodyText2"/>
        <w:widowControl w:val="0"/>
        <w:tabs>
          <w:tab w:val="left" w:pos="4536"/>
        </w:tabs>
        <w:spacing w:line="240" w:lineRule="auto"/>
        <w:ind w:left="142" w:hanging="142"/>
        <w:rPr>
          <w:rFonts w:ascii="Times New Roman" w:hAnsi="Times New Roman"/>
          <w:sz w:val="22"/>
          <w:szCs w:val="22"/>
          <w:lang w:val="en-US"/>
        </w:rPr>
      </w:pPr>
      <w:r w:rsidRPr="002E3CE7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g </w:t>
      </w:r>
      <w:r w:rsidRPr="002E3CE7">
        <w:rPr>
          <w:rFonts w:ascii="Times New Roman" w:hAnsi="Times New Roman"/>
          <w:sz w:val="22"/>
          <w:szCs w:val="22"/>
          <w:lang w:val="en-US"/>
        </w:rPr>
        <w:t>Department of Biology, Ecology and Earth Sciences (DiBEST), University of Calabria, Via P. Bucci – Cubo 15B, 87036 Arcavacata di Rende (CS), Italy</w:t>
      </w:r>
      <w:r w:rsidRPr="002E3CE7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</w:p>
    <w:p w14:paraId="72327B5D" w14:textId="77777777" w:rsidR="00A94A0B" w:rsidRPr="002E3CE7" w:rsidRDefault="00A94A0B" w:rsidP="00A94A0B">
      <w:pPr>
        <w:jc w:val="both"/>
        <w:rPr>
          <w:sz w:val="22"/>
          <w:szCs w:val="22"/>
          <w:lang w:val="en-US"/>
        </w:rPr>
      </w:pPr>
    </w:p>
    <w:p w14:paraId="15B399AC" w14:textId="77777777" w:rsidR="00A94A0B" w:rsidRPr="002E3CE7" w:rsidRDefault="00A94A0B" w:rsidP="00A94A0B">
      <w:pPr>
        <w:widowControl w:val="0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lang w:val="en-US"/>
        </w:rPr>
        <w:t>*Corresponding author. Tel.: +41 44 635 65 27; Fax: +41 44 6356848.</w:t>
      </w:r>
    </w:p>
    <w:p w14:paraId="261B0AC4" w14:textId="77777777" w:rsidR="00A94A0B" w:rsidRPr="002E3CE7" w:rsidRDefault="00A94A0B" w:rsidP="00A94A0B">
      <w:pPr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lang w:val="en-US"/>
        </w:rPr>
        <w:t>E-mail address: gr.science@gmx.at (G. Raab).</w:t>
      </w:r>
    </w:p>
    <w:p w14:paraId="3EFAFE0F" w14:textId="77777777" w:rsidR="00EA45EB" w:rsidRPr="008433B7" w:rsidRDefault="00EA45EB" w:rsidP="00A94A0B">
      <w:pPr>
        <w:tabs>
          <w:tab w:val="center" w:pos="4816"/>
        </w:tabs>
        <w:jc w:val="both"/>
        <w:rPr>
          <w:lang w:val="en-US"/>
        </w:rPr>
      </w:pPr>
    </w:p>
    <w:sectPr w:rsidR="00EA45EB" w:rsidRPr="008433B7" w:rsidSect="008433B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B7"/>
    <w:rsid w:val="001069B4"/>
    <w:rsid w:val="0017315E"/>
    <w:rsid w:val="002C4C3B"/>
    <w:rsid w:val="003F53E4"/>
    <w:rsid w:val="005738A2"/>
    <w:rsid w:val="0071539A"/>
    <w:rsid w:val="008433B7"/>
    <w:rsid w:val="00985F74"/>
    <w:rsid w:val="00A663E0"/>
    <w:rsid w:val="00A94A0B"/>
    <w:rsid w:val="00D17F15"/>
    <w:rsid w:val="00D738B8"/>
    <w:rsid w:val="00DB60F0"/>
    <w:rsid w:val="00DE737A"/>
    <w:rsid w:val="00EA3AC5"/>
    <w:rsid w:val="00EA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63FA1"/>
  <w15:chartTrackingRefBased/>
  <w15:docId w15:val="{3EAFFAEB-1210-1442-B3AD-5090371B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33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33B7"/>
    <w:rPr>
      <w:color w:val="954F72"/>
      <w:u w:val="single"/>
    </w:rPr>
  </w:style>
  <w:style w:type="paragraph" w:customStyle="1" w:styleId="msonormal0">
    <w:name w:val="msonormal"/>
    <w:basedOn w:val="Normal"/>
    <w:rsid w:val="008433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Normal"/>
    <w:rsid w:val="008433B7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28"/>
      <w:szCs w:val="28"/>
      <w:lang w:eastAsia="de-DE"/>
    </w:rPr>
  </w:style>
  <w:style w:type="paragraph" w:customStyle="1" w:styleId="xl64">
    <w:name w:val="xl64"/>
    <w:basedOn w:val="Normal"/>
    <w:rsid w:val="008433B7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65">
    <w:name w:val="xl65"/>
    <w:basedOn w:val="Normal"/>
    <w:rsid w:val="008433B7"/>
    <w:pPr>
      <w:pBdr>
        <w:top w:val="single" w:sz="8" w:space="0" w:color="auto"/>
        <w:lef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66">
    <w:name w:val="xl66"/>
    <w:basedOn w:val="Normal"/>
    <w:rsid w:val="008433B7"/>
    <w:pPr>
      <w:pBdr>
        <w:top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67">
    <w:name w:val="xl67"/>
    <w:basedOn w:val="Normal"/>
    <w:rsid w:val="008433B7"/>
    <w:pPr>
      <w:pBdr>
        <w:top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68">
    <w:name w:val="xl68"/>
    <w:basedOn w:val="Normal"/>
    <w:rsid w:val="008433B7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  <w:lang w:eastAsia="de-DE"/>
    </w:rPr>
  </w:style>
  <w:style w:type="paragraph" w:customStyle="1" w:styleId="xl69">
    <w:name w:val="xl69"/>
    <w:basedOn w:val="Normal"/>
    <w:rsid w:val="008433B7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0">
    <w:name w:val="xl70"/>
    <w:basedOn w:val="Normal"/>
    <w:rsid w:val="008433B7"/>
    <w:pPr>
      <w:pBdr>
        <w:left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1">
    <w:name w:val="xl71"/>
    <w:basedOn w:val="Normal"/>
    <w:rsid w:val="008433B7"/>
    <w:pPr>
      <w:pBdr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2">
    <w:name w:val="xl72"/>
    <w:basedOn w:val="Normal"/>
    <w:rsid w:val="008433B7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3">
    <w:name w:val="xl73"/>
    <w:basedOn w:val="Normal"/>
    <w:rsid w:val="008433B7"/>
    <w:pPr>
      <w:pBdr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4">
    <w:name w:val="xl74"/>
    <w:basedOn w:val="Normal"/>
    <w:rsid w:val="008433B7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5">
    <w:name w:val="xl75"/>
    <w:basedOn w:val="Normal"/>
    <w:rsid w:val="008433B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6">
    <w:name w:val="xl76"/>
    <w:basedOn w:val="Normal"/>
    <w:rsid w:val="008433B7"/>
    <w:pPr>
      <w:shd w:val="clear" w:color="000000" w:fill="A9D08E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7">
    <w:name w:val="xl77"/>
    <w:basedOn w:val="Normal"/>
    <w:rsid w:val="008433B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8">
    <w:name w:val="xl78"/>
    <w:basedOn w:val="Normal"/>
    <w:rsid w:val="008433B7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0">
    <w:name w:val="xl80"/>
    <w:basedOn w:val="Normal"/>
    <w:rsid w:val="008433B7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2">
    <w:name w:val="xl82"/>
    <w:basedOn w:val="Normal"/>
    <w:rsid w:val="008433B7"/>
    <w:pPr>
      <w:shd w:val="clear" w:color="000000" w:fill="D0CECE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83">
    <w:name w:val="xl83"/>
    <w:basedOn w:val="Normal"/>
    <w:rsid w:val="008433B7"/>
    <w:pPr>
      <w:pBdr>
        <w:bottom w:val="single" w:sz="8" w:space="0" w:color="000000"/>
      </w:pBdr>
      <w:shd w:val="clear" w:color="000000" w:fill="D0CECE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styleId="BodyText2">
    <w:name w:val="Body Text 2"/>
    <w:basedOn w:val="Normal"/>
    <w:link w:val="BodyText2Char"/>
    <w:rsid w:val="00A94A0B"/>
    <w:pPr>
      <w:spacing w:line="480" w:lineRule="exact"/>
      <w:jc w:val="both"/>
    </w:pPr>
    <w:rPr>
      <w:rFonts w:ascii="Helvetica" w:eastAsia="Times" w:hAnsi="Helvetica" w:cs="Times New Roman"/>
      <w:sz w:val="20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A94A0B"/>
    <w:rPr>
      <w:rFonts w:ascii="Helvetica" w:eastAsia="Times" w:hAnsi="Helvetica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Raab</dc:creator>
  <cp:keywords/>
  <dc:description/>
  <cp:lastModifiedBy>Gerald Raab</cp:lastModifiedBy>
  <cp:revision>5</cp:revision>
  <dcterms:created xsi:type="dcterms:W3CDTF">2022-09-12T07:47:00Z</dcterms:created>
  <dcterms:modified xsi:type="dcterms:W3CDTF">2022-09-30T13:21:00Z</dcterms:modified>
</cp:coreProperties>
</file>